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7: DABCO catalysed MBH reaction in PEG-200 for four subsequent runs at constant reaction time</w:t>
      </w:r>
    </w:p>
    <w:tbl>
      <w:tblPr>
        <w:tblW w:w="9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3032"/>
        <w:gridCol w:w="1062"/>
        <w:gridCol w:w="910"/>
        <w:gridCol w:w="909"/>
        <w:gridCol w:w="910"/>
      </w:tblGrid>
      <w:tr>
        <w:trPr>
          <w:trHeight w:val="1197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330200</wp:posOffset>
                      </wp:positionV>
                      <wp:extent cx="2114550" cy="26797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14550" cy="2679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me (h)/ Isolated yield (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6.5pt;height:21.1pt;mso-wrap-distance-left:9.05pt;mso-wrap-distance-right:9.05pt;mso-wrap-distance-top:0pt;mso-wrap-distance-bottom:0pt;margin-top:26pt;mso-position-vertical-relative:text;margin-left:-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me (h)/ Isolated yield (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737" w:hRule="atLeast"/>
        </w:trPr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Formaldehyde</w:t>
            </w:r>
          </w:p>
        </w:tc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2/ 84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2/48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2/ 40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2/ 20</w:t>
            </w:r>
          </w:p>
        </w:tc>
      </w:tr>
      <w:tr>
        <w:trPr>
          <w:trHeight w:val="368" w:hRule="atLeast"/>
        </w:trPr>
        <w:tc>
          <w:tcPr>
            <w:tcW w:w="269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enzaldehyde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>
              <w:rPr>
                <w:szCs w:val="24"/>
              </w:rPr>
              <w:t>d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9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50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4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32</w:t>
            </w:r>
          </w:p>
        </w:tc>
      </w:tr>
      <w:tr>
        <w:trPr>
          <w:trHeight w:val="481" w:hRule="atLeast"/>
        </w:trPr>
        <w:tc>
          <w:tcPr>
            <w:tcW w:w="269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-methoxybenzaldehyde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>
              <w:rPr>
                <w:szCs w:val="24"/>
              </w:rPr>
              <w:t>d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3/ 6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3/40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3/ 3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3/ 26</w:t>
            </w:r>
          </w:p>
        </w:tc>
      </w:tr>
      <w:tr>
        <w:trPr>
          <w:trHeight w:val="368" w:hRule="atLeast"/>
        </w:trPr>
        <w:tc>
          <w:tcPr>
            <w:tcW w:w="269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-chlorobenzaldehyde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>
              <w:rPr>
                <w:szCs w:val="24"/>
              </w:rPr>
              <w:t>d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9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4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/ 28</w:t>
            </w:r>
          </w:p>
        </w:tc>
      </w:tr>
      <w:tr>
        <w:trPr>
          <w:trHeight w:val="437" w:hRule="atLeast"/>
        </w:trPr>
        <w:tc>
          <w:tcPr>
            <w:tcW w:w="2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4-nitrobenzaldehyde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>
              <w:rPr>
                <w:szCs w:val="24"/>
              </w:rPr>
              <w:t>do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/ 9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/5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/ 4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/ 3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5:00Z</dcterms:modified>
  <cp:revision>3</cp:revision>
  <dc:subject/>
  <dc:title/>
</cp:coreProperties>
</file>